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A4CA79" w14:textId="34573053" w:rsidR="00D93D0E" w:rsidRDefault="00AF6A28" w:rsidP="0088275D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>Table S1</w:t>
      </w:r>
      <w:r w:rsidR="006473D9">
        <w:rPr>
          <w:rFonts w:ascii="Arial" w:hAnsi="Arial" w:cs="Arial"/>
          <w:bCs/>
        </w:rPr>
        <w:t xml:space="preserve"> </w:t>
      </w:r>
      <w:bookmarkStart w:id="0" w:name="_GoBack"/>
      <w:bookmarkEnd w:id="0"/>
    </w:p>
    <w:tbl>
      <w:tblPr>
        <w:tblW w:w="10040" w:type="dxa"/>
        <w:tblInd w:w="93" w:type="dxa"/>
        <w:tblLook w:val="04A0" w:firstRow="1" w:lastRow="0" w:firstColumn="1" w:lastColumn="0" w:noHBand="0" w:noVBand="1"/>
      </w:tblPr>
      <w:tblGrid>
        <w:gridCol w:w="1400"/>
        <w:gridCol w:w="1400"/>
        <w:gridCol w:w="1640"/>
        <w:gridCol w:w="1640"/>
        <w:gridCol w:w="1320"/>
        <w:gridCol w:w="1340"/>
        <w:gridCol w:w="1300"/>
      </w:tblGrid>
      <w:tr w:rsidR="00AE3552" w:rsidRPr="00AE3552" w14:paraId="0EB7E207" w14:textId="77777777" w:rsidTr="00AE3552">
        <w:trPr>
          <w:trHeight w:val="300"/>
        </w:trPr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D122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  <w:color w:val="000000"/>
              </w:rPr>
              <w:t>Number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0DE38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proofErr w:type="spellStart"/>
            <w:r w:rsidRPr="00AE3552">
              <w:rPr>
                <w:rFonts w:ascii="Arial" w:eastAsia="Times New Roman" w:hAnsi="Arial" w:cs="Times New Roman"/>
                <w:b/>
                <w:bCs/>
                <w:color w:val="000000"/>
              </w:rPr>
              <w:t>Dx</w:t>
            </w:r>
            <w:proofErr w:type="spellEnd"/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9CE27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  <w:color w:val="000000"/>
              </w:rPr>
              <w:t>PRODH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696C4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  <w:color w:val="000000"/>
              </w:rPr>
              <w:t>DGCR8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CCEC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  <w:color w:val="000000"/>
              </w:rPr>
              <w:t>D22S936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4CE9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  <w:color w:val="000000"/>
              </w:rPr>
              <w:t>TUPLE1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F2B96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  <w:color w:val="000000"/>
              </w:rPr>
              <w:t>ZNF74</w:t>
            </w:r>
          </w:p>
        </w:tc>
      </w:tr>
      <w:tr w:rsidR="00AE3552" w:rsidRPr="00AE3552" w14:paraId="4CC42995" w14:textId="77777777" w:rsidTr="00AE355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D36D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9CEDE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</w:rPr>
            </w:pPr>
            <w:r w:rsidRPr="00AE3552">
              <w:rPr>
                <w:rFonts w:ascii="Arial" w:eastAsia="Times New Roman" w:hAnsi="Arial" w:cs="Times New Roman"/>
              </w:rPr>
              <w:t>22q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056B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4812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6D3DB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2.012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474F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83419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77DE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95524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</w:tr>
      <w:tr w:rsidR="00AE3552" w:rsidRPr="00AE3552" w14:paraId="04D3EB24" w14:textId="77777777" w:rsidTr="00AE355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1B5D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27748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</w:rPr>
            </w:pPr>
            <w:r w:rsidRPr="00AE3552">
              <w:rPr>
                <w:rFonts w:ascii="Arial" w:eastAsia="Times New Roman" w:hAnsi="Arial" w:cs="Times New Roman"/>
              </w:rPr>
              <w:t>22q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6DD5A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6365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7128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952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CC7E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876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4EA1E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673C4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</w:tr>
      <w:tr w:rsidR="00AE3552" w:rsidRPr="00AE3552" w14:paraId="61707E0D" w14:textId="77777777" w:rsidTr="00AE355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07BC0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4D04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</w:rPr>
            </w:pPr>
            <w:r w:rsidRPr="00AE3552">
              <w:rPr>
                <w:rFonts w:ascii="Arial" w:eastAsia="Times New Roman" w:hAnsi="Arial" w:cs="Times New Roman"/>
              </w:rPr>
              <w:t>22q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6B3F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6474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0CBB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469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284A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713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A53C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49623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</w:tr>
      <w:tr w:rsidR="00AE3552" w:rsidRPr="00AE3552" w14:paraId="0DDC25BC" w14:textId="77777777" w:rsidTr="00AE355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0A18C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561F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</w:rPr>
            </w:pPr>
            <w:r w:rsidRPr="00AE3552">
              <w:rPr>
                <w:rFonts w:ascii="Arial" w:eastAsia="Times New Roman" w:hAnsi="Arial" w:cs="Times New Roman"/>
              </w:rPr>
              <w:t>22q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AA12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2953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F40F7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162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2810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632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A9AE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F5712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</w:tr>
      <w:tr w:rsidR="00AE3552" w:rsidRPr="00AE3552" w14:paraId="3E76A0E0" w14:textId="77777777" w:rsidTr="00AE355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48C1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3FB71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</w:rPr>
            </w:pPr>
            <w:r w:rsidRPr="00AE3552">
              <w:rPr>
                <w:rFonts w:ascii="Arial" w:eastAsia="Times New Roman" w:hAnsi="Arial" w:cs="Times New Roman"/>
              </w:rPr>
              <w:t>22q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1E408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912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5F9C6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781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BE5DE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647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2D53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D7B0E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</w:tr>
      <w:tr w:rsidR="00AE3552" w:rsidRPr="00AE3552" w14:paraId="7897014D" w14:textId="77777777" w:rsidTr="00AE355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9494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EDE7C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</w:rPr>
            </w:pPr>
            <w:r w:rsidRPr="00AE3552">
              <w:rPr>
                <w:rFonts w:ascii="Arial" w:eastAsia="Times New Roman" w:hAnsi="Arial" w:cs="Times New Roman"/>
              </w:rPr>
              <w:t>22q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2A64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8662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1505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434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40BA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972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7E63A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823EC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</w:tr>
      <w:tr w:rsidR="00AE3552" w:rsidRPr="00AE3552" w14:paraId="1B9A6E95" w14:textId="77777777" w:rsidTr="00AE355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EEBE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CDF6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</w:rPr>
            </w:pPr>
            <w:r w:rsidRPr="00AE3552">
              <w:rPr>
                <w:rFonts w:ascii="Arial" w:eastAsia="Times New Roman" w:hAnsi="Arial" w:cs="Times New Roman"/>
              </w:rPr>
              <w:t>22q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0F29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3966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C8BF6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552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34B6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485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CE383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0F7AD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</w:tr>
      <w:tr w:rsidR="00AE3552" w:rsidRPr="00AE3552" w14:paraId="5337153D" w14:textId="77777777" w:rsidTr="00AE355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10F97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D5F1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</w:rPr>
            </w:pPr>
            <w:r w:rsidRPr="00AE3552">
              <w:rPr>
                <w:rFonts w:ascii="Arial" w:eastAsia="Times New Roman" w:hAnsi="Arial" w:cs="Times New Roman"/>
              </w:rPr>
              <w:t>22q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F6054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8366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F785E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625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7FBF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698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694CE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79B8D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</w:tr>
      <w:tr w:rsidR="00AE3552" w:rsidRPr="00AE3552" w14:paraId="045235F0" w14:textId="77777777" w:rsidTr="00AE355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694AA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F1FB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</w:rPr>
            </w:pPr>
            <w:r w:rsidRPr="00AE3552">
              <w:rPr>
                <w:rFonts w:ascii="Arial" w:eastAsia="Times New Roman" w:hAnsi="Arial" w:cs="Times New Roman"/>
              </w:rPr>
              <w:t>22q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1B2D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8987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87AE5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763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6C1A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824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CACF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B24DE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</w:tr>
      <w:tr w:rsidR="00AE3552" w:rsidRPr="00AE3552" w14:paraId="117C47BE" w14:textId="77777777" w:rsidTr="00AE355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F122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80FD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</w:rPr>
            </w:pPr>
            <w:r w:rsidRPr="00AE3552">
              <w:rPr>
                <w:rFonts w:ascii="Arial" w:eastAsia="Times New Roman" w:hAnsi="Arial" w:cs="Times New Roman"/>
              </w:rPr>
              <w:t>22q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495F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517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84B9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494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846C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535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B0D8E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3F71F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</w:tr>
      <w:tr w:rsidR="00AE3552" w:rsidRPr="00AE3552" w14:paraId="69469DFA" w14:textId="77777777" w:rsidTr="00AE355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F194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A564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</w:rPr>
            </w:pPr>
            <w:r w:rsidRPr="00AE3552">
              <w:rPr>
                <w:rFonts w:ascii="Arial" w:eastAsia="Times New Roman" w:hAnsi="Arial" w:cs="Times New Roman"/>
              </w:rPr>
              <w:t>22q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B303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0432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95115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397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680C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039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C70E6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3E78B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</w:tr>
      <w:tr w:rsidR="00AE3552" w:rsidRPr="00AE3552" w14:paraId="54376AFA" w14:textId="77777777" w:rsidTr="00AE355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781E5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F149E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</w:rPr>
            </w:pPr>
            <w:r w:rsidRPr="00AE3552">
              <w:rPr>
                <w:rFonts w:ascii="Arial" w:eastAsia="Times New Roman" w:hAnsi="Arial" w:cs="Times New Roman"/>
              </w:rPr>
              <w:t>22q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D6DA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6474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D40C8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560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45D2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469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6B38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82CB1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</w:tr>
      <w:tr w:rsidR="00AE3552" w:rsidRPr="00AE3552" w14:paraId="1F5E15F2" w14:textId="77777777" w:rsidTr="00AE355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C924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45F7E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</w:rPr>
            </w:pPr>
            <w:r w:rsidRPr="00AE3552">
              <w:rPr>
                <w:rFonts w:ascii="Arial" w:eastAsia="Times New Roman" w:hAnsi="Arial" w:cs="Times New Roman"/>
              </w:rPr>
              <w:t>22q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3086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2087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27705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179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CDBB3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560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5368C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A6E81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</w:tr>
      <w:tr w:rsidR="00AE3552" w:rsidRPr="00AE3552" w14:paraId="5AD5F193" w14:textId="77777777" w:rsidTr="00AE355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C9889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4C5BF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</w:rPr>
            </w:pPr>
            <w:r w:rsidRPr="00AE3552">
              <w:rPr>
                <w:rFonts w:ascii="Arial" w:eastAsia="Times New Roman" w:hAnsi="Arial" w:cs="Times New Roman"/>
              </w:rPr>
              <w:t>22q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2DB2C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8334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F5F6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919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EBA14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657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77B2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DA6D5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</w:tr>
      <w:tr w:rsidR="00AE3552" w:rsidRPr="00AE3552" w14:paraId="6A6D0F6A" w14:textId="77777777" w:rsidTr="00AE355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17715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42F0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</w:rPr>
            </w:pPr>
            <w:r w:rsidRPr="00AE3552">
              <w:rPr>
                <w:rFonts w:ascii="Arial" w:eastAsia="Times New Roman" w:hAnsi="Arial" w:cs="Times New Roman"/>
              </w:rPr>
              <w:t>22q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EB0A8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9426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CABE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939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D86DA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560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635D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FBE87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</w:tr>
      <w:tr w:rsidR="00AE3552" w:rsidRPr="00AE3552" w14:paraId="787AEDD4" w14:textId="77777777" w:rsidTr="00AE355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5558F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0390D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</w:rPr>
            </w:pPr>
            <w:r w:rsidRPr="00AE3552">
              <w:rPr>
                <w:rFonts w:ascii="Arial" w:eastAsia="Times New Roman" w:hAnsi="Arial" w:cs="Times New Roman"/>
              </w:rPr>
              <w:t>22q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62FD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6579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77C0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588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9EA9F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661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C8ED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B0CE8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</w:tr>
      <w:tr w:rsidR="00AE3552" w:rsidRPr="00AE3552" w14:paraId="06D98364" w14:textId="77777777" w:rsidTr="00AE355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2DE25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0FC4B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</w:rPr>
            </w:pPr>
            <w:r w:rsidRPr="00AE3552">
              <w:rPr>
                <w:rFonts w:ascii="Arial" w:eastAsia="Times New Roman" w:hAnsi="Arial" w:cs="Times New Roman"/>
              </w:rPr>
              <w:t>22q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BB4B2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6131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FD646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703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0B74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258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3AAE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80160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</w:tr>
      <w:tr w:rsidR="00AE3552" w:rsidRPr="00AE3552" w14:paraId="141258C4" w14:textId="77777777" w:rsidTr="00AE355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39B1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1524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</w:rPr>
            </w:pPr>
            <w:r w:rsidRPr="00AE3552">
              <w:rPr>
                <w:rFonts w:ascii="Arial" w:eastAsia="Times New Roman" w:hAnsi="Arial" w:cs="Times New Roman"/>
              </w:rPr>
              <w:t>22q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3D7BF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6292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8BA24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617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9C54E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605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0D18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9F755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</w:tr>
      <w:tr w:rsidR="00AE3552" w:rsidRPr="00AE3552" w14:paraId="2597CA24" w14:textId="77777777" w:rsidTr="00AE355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4055C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E7011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</w:rPr>
            </w:pPr>
            <w:r w:rsidRPr="00AE3552">
              <w:rPr>
                <w:rFonts w:ascii="Arial" w:eastAsia="Times New Roman" w:hAnsi="Arial" w:cs="Times New Roman"/>
              </w:rPr>
              <w:t>22q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E0741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9014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229B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501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14D8E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809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11BC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A2846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</w:tr>
      <w:tr w:rsidR="00AE3552" w:rsidRPr="00AE3552" w14:paraId="67D9F291" w14:textId="77777777" w:rsidTr="00AE355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9035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25E1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</w:rPr>
            </w:pPr>
            <w:r w:rsidRPr="00AE3552">
              <w:rPr>
                <w:rFonts w:ascii="Arial" w:eastAsia="Times New Roman" w:hAnsi="Arial" w:cs="Times New Roman"/>
              </w:rPr>
              <w:t>22q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26C4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0028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91B20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794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26002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814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A0E34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FED28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</w:tr>
      <w:tr w:rsidR="00AE3552" w:rsidRPr="00AE3552" w14:paraId="129915F0" w14:textId="77777777" w:rsidTr="00AE355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991E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D1B7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</w:rPr>
            </w:pPr>
            <w:r w:rsidRPr="00AE3552">
              <w:rPr>
                <w:rFonts w:ascii="Arial" w:eastAsia="Times New Roman" w:hAnsi="Arial" w:cs="Times New Roman"/>
              </w:rPr>
              <w:t>22q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2DB3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5546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0C29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747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5C75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0.594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CCFF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819F8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</w:tr>
      <w:tr w:rsidR="00AE3552" w:rsidRPr="00AE3552" w14:paraId="15B06F56" w14:textId="77777777" w:rsidTr="00AE355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B5FAC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07E7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</w:rPr>
            </w:pPr>
            <w:r w:rsidRPr="00AE3552">
              <w:rPr>
                <w:rFonts w:ascii="Arial" w:eastAsia="Times New Roman" w:hAnsi="Arial" w:cs="Times New Roman"/>
              </w:rPr>
              <w:t>22q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5E829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6916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2C0F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100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3100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484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BDB2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51055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</w:tr>
      <w:tr w:rsidR="00AE3552" w:rsidRPr="00AE3552" w14:paraId="5859D8E4" w14:textId="77777777" w:rsidTr="00AE355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03A5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9CC4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</w:rPr>
            </w:pPr>
            <w:r w:rsidRPr="00AE3552">
              <w:rPr>
                <w:rFonts w:ascii="Arial" w:eastAsia="Times New Roman" w:hAnsi="Arial" w:cs="Times New Roman"/>
              </w:rPr>
              <w:t>22q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F0483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6211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F25A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4839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A3B98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614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E1FA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610A9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</w:tr>
      <w:tr w:rsidR="00AE3552" w:rsidRPr="00AE3552" w14:paraId="122A4B37" w14:textId="77777777" w:rsidTr="00AE355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29732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1003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</w:rPr>
            </w:pPr>
            <w:r w:rsidRPr="00AE3552">
              <w:rPr>
                <w:rFonts w:ascii="Arial" w:eastAsia="Times New Roman" w:hAnsi="Arial" w:cs="Times New Roman"/>
              </w:rPr>
              <w:t>22q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61B6F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6385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2AB8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898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EB3ED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533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97832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4DB9F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</w:tr>
      <w:tr w:rsidR="00AE3552" w:rsidRPr="00AE3552" w14:paraId="3D4602C9" w14:textId="77777777" w:rsidTr="00AE355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3865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7C79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</w:rPr>
            </w:pPr>
            <w:r w:rsidRPr="00AE3552">
              <w:rPr>
                <w:rFonts w:ascii="Arial" w:eastAsia="Times New Roman" w:hAnsi="Arial" w:cs="Times New Roman"/>
              </w:rPr>
              <w:t>22q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7D225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4989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CB61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719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82CB8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586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85893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ACF0D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</w:tr>
      <w:tr w:rsidR="00AE3552" w:rsidRPr="00AE3552" w14:paraId="675C974B" w14:textId="77777777" w:rsidTr="00AE355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A36C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4E3D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</w:rPr>
            </w:pPr>
            <w:r w:rsidRPr="00AE3552">
              <w:rPr>
                <w:rFonts w:ascii="Arial" w:eastAsia="Times New Roman" w:hAnsi="Arial" w:cs="Times New Roman"/>
              </w:rPr>
              <w:t>22q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3222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6955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1021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544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8A4B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599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43F3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D9FE9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</w:tr>
      <w:tr w:rsidR="00AE3552" w:rsidRPr="00AE3552" w14:paraId="4A595A99" w14:textId="77777777" w:rsidTr="00AE355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F694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</w:rPr>
              <w:t>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7FE8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</w:rPr>
            </w:pPr>
            <w:r w:rsidRPr="00AE3552">
              <w:rPr>
                <w:rFonts w:ascii="Arial" w:eastAsia="Times New Roman" w:hAnsi="Arial" w:cs="Times New Roman"/>
              </w:rPr>
              <w:t>22q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AF97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7456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F233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066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46CC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874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E9C3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B95A9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</w:tr>
      <w:tr w:rsidR="00AE3552" w:rsidRPr="00AE3552" w14:paraId="34F3B4CD" w14:textId="77777777" w:rsidTr="00AE355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57021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</w:rPr>
              <w:t>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B85F1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</w:rPr>
            </w:pPr>
            <w:r w:rsidRPr="00AE3552">
              <w:rPr>
                <w:rFonts w:ascii="Arial" w:eastAsia="Times New Roman" w:hAnsi="Arial" w:cs="Times New Roman"/>
              </w:rPr>
              <w:t>22q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543A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6153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22192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518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921D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6568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4597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290A4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</w:tr>
      <w:tr w:rsidR="00AE3552" w:rsidRPr="00AE3552" w14:paraId="409EF1F8" w14:textId="77777777" w:rsidTr="00AE355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F26B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</w:rPr>
              <w:t>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B376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</w:rPr>
            </w:pPr>
            <w:r w:rsidRPr="00AE3552">
              <w:rPr>
                <w:rFonts w:ascii="Arial" w:eastAsia="Times New Roman" w:hAnsi="Arial" w:cs="Times New Roman"/>
              </w:rPr>
              <w:t>22q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47F5E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4332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7409E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651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6D6D3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427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25EF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80E08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</w:t>
            </w:r>
          </w:p>
        </w:tc>
      </w:tr>
      <w:tr w:rsidR="00AE3552" w:rsidRPr="00AE3552" w14:paraId="189B6829" w14:textId="77777777" w:rsidTr="00AE3552">
        <w:trPr>
          <w:trHeight w:val="32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57F40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F9104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</w:rPr>
            </w:pPr>
            <w:r w:rsidRPr="00AE3552">
              <w:rPr>
                <w:rFonts w:ascii="Arial" w:eastAsia="Times New Roman" w:hAnsi="Arial" w:cs="Times New Roman"/>
              </w:rPr>
              <w:t>22q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2D55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0.3430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6D86B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722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93FBD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2.270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EF85A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015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A3B22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1.66769</w:t>
            </w:r>
          </w:p>
        </w:tc>
      </w:tr>
      <w:tr w:rsidR="00AE3552" w:rsidRPr="00AE3552" w14:paraId="7ABAC6B9" w14:textId="77777777" w:rsidTr="00AE3552">
        <w:trPr>
          <w:trHeight w:val="300"/>
        </w:trPr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7A04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  <w:color w:val="000000"/>
              </w:rPr>
              <w:t>Number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D7E0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proofErr w:type="spellStart"/>
            <w:r w:rsidRPr="00AE3552">
              <w:rPr>
                <w:rFonts w:ascii="Arial" w:eastAsia="Times New Roman" w:hAnsi="Arial" w:cs="Times New Roman"/>
                <w:b/>
                <w:bCs/>
                <w:color w:val="000000"/>
              </w:rPr>
              <w:t>Dx</w:t>
            </w:r>
            <w:proofErr w:type="spellEnd"/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996D8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  <w:color w:val="000000"/>
              </w:rPr>
              <w:t>PRODH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E105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  <w:color w:val="000000"/>
              </w:rPr>
              <w:t>DGCR8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13CBA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b/>
                <w:bCs/>
                <w:color w:val="000000"/>
              </w:rPr>
              <w:t>D22S9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A973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809C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AE3552" w:rsidRPr="00AE3552" w14:paraId="3A2B7DCB" w14:textId="77777777" w:rsidTr="00AE355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902E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20FB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T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2915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1450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0D3AE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0.4166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5BE3C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466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DFBD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0444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AE3552" w:rsidRPr="00AE3552" w14:paraId="7FAB2A61" w14:textId="77777777" w:rsidTr="00AE3552">
        <w:trPr>
          <w:trHeight w:val="30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5AD76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641A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T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2A4A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0.2483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821A3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0.124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F525E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0.004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A635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12BA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AE3552" w:rsidRPr="00AE3552" w14:paraId="242F9FBA" w14:textId="77777777" w:rsidTr="00AE3552">
        <w:trPr>
          <w:trHeight w:val="320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5D002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D7D5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T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9F0ED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3364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9954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228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2EE33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E3552">
              <w:rPr>
                <w:rFonts w:ascii="Arial" w:eastAsia="Times New Roman" w:hAnsi="Arial" w:cs="Times New Roman"/>
                <w:color w:val="000000"/>
              </w:rPr>
              <w:t>-0.487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0DB1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201C" w14:textId="77777777" w:rsidR="00AE3552" w:rsidRPr="00AE3552" w:rsidRDefault="00AE3552" w:rsidP="00AE3552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</w:tbl>
    <w:p w14:paraId="0092A5F3" w14:textId="77777777" w:rsidR="00E978DB" w:rsidRPr="006473D9" w:rsidRDefault="00E978DB">
      <w:pPr>
        <w:rPr>
          <w:rFonts w:ascii="Arial" w:hAnsi="Arial" w:cs="Arial"/>
        </w:rPr>
      </w:pPr>
    </w:p>
    <w:sectPr w:rsidR="00E978DB" w:rsidRPr="006473D9" w:rsidSect="00D93D0E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75D"/>
    <w:rsid w:val="005A521F"/>
    <w:rsid w:val="006473D9"/>
    <w:rsid w:val="00832A07"/>
    <w:rsid w:val="0088275D"/>
    <w:rsid w:val="00996413"/>
    <w:rsid w:val="00AE3552"/>
    <w:rsid w:val="00AF6A28"/>
    <w:rsid w:val="00CA4930"/>
    <w:rsid w:val="00D558B1"/>
    <w:rsid w:val="00D93D0E"/>
    <w:rsid w:val="00E978DB"/>
    <w:rsid w:val="00FA7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CEFF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3D0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D0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3D0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D0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11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58</Characters>
  <Application>Microsoft Macintosh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Hwang</dc:creator>
  <cp:keywords/>
  <dc:description/>
  <cp:lastModifiedBy>Flora Tassone</cp:lastModifiedBy>
  <cp:revision>2</cp:revision>
  <dcterms:created xsi:type="dcterms:W3CDTF">2014-07-10T16:05:00Z</dcterms:created>
  <dcterms:modified xsi:type="dcterms:W3CDTF">2014-07-10T16:05:00Z</dcterms:modified>
</cp:coreProperties>
</file>